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E628F5" w14:textId="3A0B0553" w:rsidR="001263C8" w:rsidRDefault="001263C8" w:rsidP="00120706">
      <w:r w:rsidRPr="001263C8">
        <w:t>Supplementary Table S1</w:t>
      </w:r>
      <w:r>
        <w:rPr>
          <w:rFonts w:hint="eastAsia"/>
        </w:rPr>
        <w:t xml:space="preserve"> </w:t>
      </w:r>
      <w:bookmarkStart w:id="0" w:name="_Hlk172497829"/>
      <w:r w:rsidRPr="001263C8">
        <w:t xml:space="preserve">The correlation matrix </w:t>
      </w:r>
      <w:r>
        <w:rPr>
          <w:rFonts w:hint="eastAsia"/>
        </w:rPr>
        <w:t xml:space="preserve">analysis </w:t>
      </w:r>
      <w:r w:rsidRPr="001263C8">
        <w:t>among the three systemic inflammatory markers (SII, PIV, and SIRI)</w:t>
      </w:r>
    </w:p>
    <w:bookmarkEnd w:id="0"/>
    <w:p w14:paraId="6B853BF1" w14:textId="77777777" w:rsidR="001263C8" w:rsidRPr="00BE59A9" w:rsidRDefault="001263C8" w:rsidP="00120706">
      <w:pPr>
        <w:rPr>
          <w:rFonts w:hint="eastAsia"/>
        </w:rPr>
      </w:pPr>
    </w:p>
    <w:tbl>
      <w:tblPr>
        <w:tblW w:w="0" w:type="auto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4"/>
        <w:gridCol w:w="624"/>
        <w:gridCol w:w="1153"/>
        <w:gridCol w:w="1031"/>
        <w:gridCol w:w="1073"/>
        <w:gridCol w:w="786"/>
        <w:gridCol w:w="971"/>
        <w:gridCol w:w="1192"/>
        <w:gridCol w:w="876"/>
      </w:tblGrid>
      <w:tr w:rsidR="00120706" w:rsidRPr="00BE59A9" w14:paraId="5C661A06" w14:textId="77777777" w:rsidTr="00390D4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E12072" w14:textId="77777777" w:rsidR="00120706" w:rsidRPr="00BE59A9" w:rsidRDefault="00120706" w:rsidP="00390D4E">
            <w:bookmarkStart w:id="1" w:name="_Hlk172497839"/>
            <w:r w:rsidRPr="00BE59A9">
              <w:t>Var 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A66F7B" w14:textId="77777777" w:rsidR="00120706" w:rsidRPr="00BE59A9" w:rsidRDefault="00120706" w:rsidP="00390D4E">
            <w:r w:rsidRPr="00BE59A9">
              <w:t>Var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0FB91F" w14:textId="77777777" w:rsidR="00120706" w:rsidRPr="00BE59A9" w:rsidRDefault="00120706" w:rsidP="00390D4E">
            <w:r w:rsidRPr="00BE59A9">
              <w:t>Correla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3DA245" w14:textId="77777777" w:rsidR="00120706" w:rsidRPr="00BE59A9" w:rsidRDefault="00120706" w:rsidP="00390D4E">
            <w:r w:rsidRPr="00BE59A9">
              <w:t>95%CI 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86F9E6" w14:textId="77777777" w:rsidR="00120706" w:rsidRPr="00BE59A9" w:rsidRDefault="00120706" w:rsidP="00390D4E">
            <w:r w:rsidRPr="00BE59A9">
              <w:t xml:space="preserve">95%CI </w:t>
            </w:r>
            <w:proofErr w:type="spellStart"/>
            <w:r w:rsidRPr="00BE59A9">
              <w:t>upp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2DB54F" w14:textId="77777777" w:rsidR="00120706" w:rsidRPr="00BE59A9" w:rsidRDefault="00120706" w:rsidP="00390D4E">
            <w:proofErr w:type="spellStart"/>
            <w:r w:rsidRPr="00BE59A9">
              <w:t>P.value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917FD9" w14:textId="77777777" w:rsidR="00120706" w:rsidRPr="00BE59A9" w:rsidRDefault="00120706" w:rsidP="00390D4E">
            <w:r w:rsidRPr="00BE59A9">
              <w:t>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E2941A" w14:textId="77777777" w:rsidR="00120706" w:rsidRPr="00BE59A9" w:rsidRDefault="00120706" w:rsidP="00390D4E">
            <w:proofErr w:type="spellStart"/>
            <w:r w:rsidRPr="00BE59A9">
              <w:t>df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589558" w14:textId="77777777" w:rsidR="00120706" w:rsidRPr="00BE59A9" w:rsidRDefault="00120706" w:rsidP="00390D4E">
            <w:r w:rsidRPr="00BE59A9">
              <w:t>Method</w:t>
            </w:r>
          </w:p>
        </w:tc>
      </w:tr>
      <w:tr w:rsidR="00120706" w:rsidRPr="00BE59A9" w14:paraId="5427755D" w14:textId="77777777" w:rsidTr="00390D4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0135D7" w14:textId="77777777" w:rsidR="00120706" w:rsidRPr="00BE59A9" w:rsidRDefault="00120706" w:rsidP="00390D4E">
            <w:r w:rsidRPr="00BE59A9">
              <w:t>SI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7B54E4" w14:textId="77777777" w:rsidR="00120706" w:rsidRPr="00BE59A9" w:rsidRDefault="00120706" w:rsidP="00390D4E">
            <w:r w:rsidRPr="00BE59A9">
              <w:t>SI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749C3A" w14:textId="77777777" w:rsidR="00120706" w:rsidRPr="00BE59A9" w:rsidRDefault="00120706" w:rsidP="00390D4E">
            <w:r w:rsidRPr="00BE59A9">
              <w:t>1.0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9A180B" w14:textId="77777777" w:rsidR="00120706" w:rsidRPr="00BE59A9" w:rsidRDefault="00120706" w:rsidP="00390D4E">
            <w:r w:rsidRPr="00BE59A9">
              <w:t>1.0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990F99" w14:textId="77777777" w:rsidR="00120706" w:rsidRPr="00BE59A9" w:rsidRDefault="00120706" w:rsidP="00390D4E">
            <w:r w:rsidRPr="00BE59A9">
              <w:t>1.0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F843DD" w14:textId="77777777" w:rsidR="00120706" w:rsidRPr="00BE59A9" w:rsidRDefault="00120706" w:rsidP="00390D4E">
            <w:r w:rsidRPr="00BE59A9">
              <w:t>0.0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50429C" w14:textId="77777777" w:rsidR="00120706" w:rsidRPr="00BE59A9" w:rsidRDefault="00120706" w:rsidP="00390D4E">
            <w:r w:rsidRPr="00BE59A9">
              <w:t>In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1845E5" w14:textId="77777777" w:rsidR="00120706" w:rsidRPr="00BE59A9" w:rsidRDefault="00120706" w:rsidP="00390D4E">
            <w:r w:rsidRPr="00BE59A9">
              <w:t>18358.0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3E3943" w14:textId="77777777" w:rsidR="00120706" w:rsidRPr="00BE59A9" w:rsidRDefault="00120706" w:rsidP="00390D4E">
            <w:proofErr w:type="spellStart"/>
            <w:r w:rsidRPr="00BE59A9">
              <w:t>pearson</w:t>
            </w:r>
            <w:proofErr w:type="spellEnd"/>
          </w:p>
        </w:tc>
      </w:tr>
      <w:tr w:rsidR="00120706" w:rsidRPr="00BE59A9" w14:paraId="216F1705" w14:textId="77777777" w:rsidTr="00390D4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CE4934" w14:textId="77777777" w:rsidR="00120706" w:rsidRPr="00BE59A9" w:rsidRDefault="00120706" w:rsidP="00390D4E">
            <w:r w:rsidRPr="00BE59A9">
              <w:t>SI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DB1040" w14:textId="77777777" w:rsidR="00120706" w:rsidRPr="00BE59A9" w:rsidRDefault="00120706" w:rsidP="00390D4E">
            <w:r w:rsidRPr="00BE59A9">
              <w:t>PI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0B6894" w14:textId="77777777" w:rsidR="00120706" w:rsidRPr="00BE59A9" w:rsidRDefault="00120706" w:rsidP="00390D4E">
            <w:r w:rsidRPr="00BE59A9">
              <w:t>0.86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B7BD05" w14:textId="77777777" w:rsidR="00120706" w:rsidRPr="00BE59A9" w:rsidRDefault="00120706" w:rsidP="00390D4E">
            <w:r w:rsidRPr="00BE59A9">
              <w:t>0.85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DB5F0D" w14:textId="77777777" w:rsidR="00120706" w:rsidRPr="00BE59A9" w:rsidRDefault="00120706" w:rsidP="00390D4E">
            <w:r w:rsidRPr="00BE59A9">
              <w:t>0.86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DA67D6" w14:textId="77777777" w:rsidR="00120706" w:rsidRPr="00BE59A9" w:rsidRDefault="00120706" w:rsidP="00390D4E">
            <w:r w:rsidRPr="00BE59A9">
              <w:t>0.0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CE6F28" w14:textId="77777777" w:rsidR="00120706" w:rsidRPr="00BE59A9" w:rsidRDefault="00120706" w:rsidP="00390D4E">
            <w:r w:rsidRPr="00BE59A9">
              <w:t>231.83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8B3963" w14:textId="77777777" w:rsidR="00120706" w:rsidRPr="00BE59A9" w:rsidRDefault="00120706" w:rsidP="00390D4E">
            <w:r w:rsidRPr="00BE59A9">
              <w:t>18358.0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253501" w14:textId="77777777" w:rsidR="00120706" w:rsidRPr="00BE59A9" w:rsidRDefault="00120706" w:rsidP="00390D4E">
            <w:proofErr w:type="spellStart"/>
            <w:r w:rsidRPr="00BE59A9">
              <w:t>pearson</w:t>
            </w:r>
            <w:proofErr w:type="spellEnd"/>
          </w:p>
        </w:tc>
      </w:tr>
      <w:tr w:rsidR="00120706" w:rsidRPr="00BE59A9" w14:paraId="49631099" w14:textId="77777777" w:rsidTr="00390D4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D2E260" w14:textId="77777777" w:rsidR="00120706" w:rsidRPr="00BE59A9" w:rsidRDefault="00120706" w:rsidP="00390D4E">
            <w:r w:rsidRPr="00BE59A9">
              <w:t>SI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434242" w14:textId="77777777" w:rsidR="00120706" w:rsidRPr="00BE59A9" w:rsidRDefault="00120706" w:rsidP="00390D4E">
            <w:r w:rsidRPr="00BE59A9">
              <w:t>SIR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51BF75" w14:textId="77777777" w:rsidR="00120706" w:rsidRPr="00BE59A9" w:rsidRDefault="00120706" w:rsidP="00390D4E">
            <w:r w:rsidRPr="00BE59A9">
              <w:t>0.69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2AD168" w14:textId="77777777" w:rsidR="00120706" w:rsidRPr="00BE59A9" w:rsidRDefault="00120706" w:rsidP="00390D4E">
            <w:r w:rsidRPr="00BE59A9">
              <w:t>0.68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B05DD2" w14:textId="77777777" w:rsidR="00120706" w:rsidRPr="00BE59A9" w:rsidRDefault="00120706" w:rsidP="00390D4E">
            <w:r w:rsidRPr="00BE59A9">
              <w:t>0.70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0C0F5D" w14:textId="77777777" w:rsidR="00120706" w:rsidRPr="00BE59A9" w:rsidRDefault="00120706" w:rsidP="00390D4E">
            <w:r w:rsidRPr="00BE59A9">
              <w:t>0.0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B646F7" w14:textId="77777777" w:rsidR="00120706" w:rsidRPr="00BE59A9" w:rsidRDefault="00120706" w:rsidP="00390D4E">
            <w:r w:rsidRPr="00BE59A9">
              <w:t>131.62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CD4607" w14:textId="77777777" w:rsidR="00120706" w:rsidRPr="00BE59A9" w:rsidRDefault="00120706" w:rsidP="00390D4E">
            <w:r w:rsidRPr="00BE59A9">
              <w:t>18358.0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043B47" w14:textId="77777777" w:rsidR="00120706" w:rsidRPr="00BE59A9" w:rsidRDefault="00120706" w:rsidP="00390D4E">
            <w:proofErr w:type="spellStart"/>
            <w:r w:rsidRPr="00BE59A9">
              <w:t>pearson</w:t>
            </w:r>
            <w:proofErr w:type="spellEnd"/>
          </w:p>
        </w:tc>
      </w:tr>
      <w:tr w:rsidR="00120706" w:rsidRPr="00BE59A9" w14:paraId="605DC8A6" w14:textId="77777777" w:rsidTr="00390D4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809685" w14:textId="77777777" w:rsidR="00120706" w:rsidRPr="00BE59A9" w:rsidRDefault="00120706" w:rsidP="00390D4E">
            <w:r w:rsidRPr="00BE59A9">
              <w:t>PI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1B5D74" w14:textId="77777777" w:rsidR="00120706" w:rsidRPr="00BE59A9" w:rsidRDefault="00120706" w:rsidP="00390D4E">
            <w:r w:rsidRPr="00BE59A9">
              <w:t>SI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DD3622" w14:textId="77777777" w:rsidR="00120706" w:rsidRPr="00BE59A9" w:rsidRDefault="00120706" w:rsidP="00390D4E">
            <w:r w:rsidRPr="00BE59A9">
              <w:t>0.86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728E17" w14:textId="77777777" w:rsidR="00120706" w:rsidRPr="00BE59A9" w:rsidRDefault="00120706" w:rsidP="00390D4E">
            <w:r w:rsidRPr="00BE59A9">
              <w:t>0.85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C1FD19" w14:textId="77777777" w:rsidR="00120706" w:rsidRPr="00BE59A9" w:rsidRDefault="00120706" w:rsidP="00390D4E">
            <w:r w:rsidRPr="00BE59A9">
              <w:t>0.86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175B68" w14:textId="77777777" w:rsidR="00120706" w:rsidRPr="00BE59A9" w:rsidRDefault="00120706" w:rsidP="00390D4E">
            <w:r w:rsidRPr="00BE59A9">
              <w:t>0.0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1A8EE1" w14:textId="77777777" w:rsidR="00120706" w:rsidRPr="00BE59A9" w:rsidRDefault="00120706" w:rsidP="00390D4E">
            <w:r w:rsidRPr="00BE59A9">
              <w:t>231.83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E82F5E" w14:textId="77777777" w:rsidR="00120706" w:rsidRPr="00BE59A9" w:rsidRDefault="00120706" w:rsidP="00390D4E">
            <w:r w:rsidRPr="00BE59A9">
              <w:t>18358.0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6E1D11" w14:textId="77777777" w:rsidR="00120706" w:rsidRPr="00BE59A9" w:rsidRDefault="00120706" w:rsidP="00390D4E">
            <w:proofErr w:type="spellStart"/>
            <w:r w:rsidRPr="00BE59A9">
              <w:t>pearson</w:t>
            </w:r>
            <w:proofErr w:type="spellEnd"/>
          </w:p>
        </w:tc>
      </w:tr>
      <w:tr w:rsidR="00120706" w:rsidRPr="00BE59A9" w14:paraId="6CB91C55" w14:textId="77777777" w:rsidTr="00390D4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E78058" w14:textId="77777777" w:rsidR="00120706" w:rsidRPr="00BE59A9" w:rsidRDefault="00120706" w:rsidP="00390D4E">
            <w:r w:rsidRPr="00BE59A9">
              <w:t>PI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3362FF" w14:textId="77777777" w:rsidR="00120706" w:rsidRPr="00BE59A9" w:rsidRDefault="00120706" w:rsidP="00390D4E">
            <w:r w:rsidRPr="00BE59A9">
              <w:t>PI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699EDD" w14:textId="77777777" w:rsidR="00120706" w:rsidRPr="00BE59A9" w:rsidRDefault="00120706" w:rsidP="00390D4E">
            <w:r w:rsidRPr="00BE59A9">
              <w:t>1.0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00500A" w14:textId="77777777" w:rsidR="00120706" w:rsidRPr="00BE59A9" w:rsidRDefault="00120706" w:rsidP="00390D4E">
            <w:r w:rsidRPr="00BE59A9">
              <w:t>1.0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0B5B9C" w14:textId="77777777" w:rsidR="00120706" w:rsidRPr="00BE59A9" w:rsidRDefault="00120706" w:rsidP="00390D4E">
            <w:r w:rsidRPr="00BE59A9">
              <w:t>1.0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C6508F" w14:textId="77777777" w:rsidR="00120706" w:rsidRPr="00BE59A9" w:rsidRDefault="00120706" w:rsidP="00390D4E">
            <w:r w:rsidRPr="00BE59A9">
              <w:t>0.0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0D2C1B" w14:textId="77777777" w:rsidR="00120706" w:rsidRPr="00BE59A9" w:rsidRDefault="00120706" w:rsidP="00390D4E">
            <w:r w:rsidRPr="00BE59A9">
              <w:t>In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61DD74" w14:textId="77777777" w:rsidR="00120706" w:rsidRPr="00BE59A9" w:rsidRDefault="00120706" w:rsidP="00390D4E">
            <w:r w:rsidRPr="00BE59A9">
              <w:t>18358.0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797638" w14:textId="77777777" w:rsidR="00120706" w:rsidRPr="00BE59A9" w:rsidRDefault="00120706" w:rsidP="00390D4E">
            <w:proofErr w:type="spellStart"/>
            <w:r w:rsidRPr="00BE59A9">
              <w:t>pearson</w:t>
            </w:r>
            <w:proofErr w:type="spellEnd"/>
          </w:p>
        </w:tc>
      </w:tr>
      <w:tr w:rsidR="00120706" w:rsidRPr="00BE59A9" w14:paraId="4D9F2920" w14:textId="77777777" w:rsidTr="00390D4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80C87E" w14:textId="77777777" w:rsidR="00120706" w:rsidRPr="00BE59A9" w:rsidRDefault="00120706" w:rsidP="00390D4E">
            <w:r w:rsidRPr="00BE59A9">
              <w:t>PI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98348F" w14:textId="77777777" w:rsidR="00120706" w:rsidRPr="00BE59A9" w:rsidRDefault="00120706" w:rsidP="00390D4E">
            <w:r w:rsidRPr="00BE59A9">
              <w:t>SIR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2520ED" w14:textId="77777777" w:rsidR="00120706" w:rsidRPr="00BE59A9" w:rsidRDefault="00120706" w:rsidP="00390D4E">
            <w:r w:rsidRPr="00BE59A9">
              <w:t>0.83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6CE8CE" w14:textId="77777777" w:rsidR="00120706" w:rsidRPr="00BE59A9" w:rsidRDefault="00120706" w:rsidP="00390D4E">
            <w:r w:rsidRPr="00BE59A9">
              <w:t>0.83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2C1655" w14:textId="77777777" w:rsidR="00120706" w:rsidRPr="00BE59A9" w:rsidRDefault="00120706" w:rsidP="00390D4E">
            <w:r w:rsidRPr="00BE59A9">
              <w:t>0.84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617925" w14:textId="77777777" w:rsidR="00120706" w:rsidRPr="00BE59A9" w:rsidRDefault="00120706" w:rsidP="00390D4E">
            <w:r w:rsidRPr="00BE59A9">
              <w:t>0.0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71581C" w14:textId="77777777" w:rsidR="00120706" w:rsidRPr="00BE59A9" w:rsidRDefault="00120706" w:rsidP="00390D4E">
            <w:r w:rsidRPr="00BE59A9">
              <w:t>207.71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4DF194" w14:textId="77777777" w:rsidR="00120706" w:rsidRPr="00BE59A9" w:rsidRDefault="00120706" w:rsidP="00390D4E">
            <w:r w:rsidRPr="00BE59A9">
              <w:t>18358.0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399893" w14:textId="77777777" w:rsidR="00120706" w:rsidRPr="00BE59A9" w:rsidRDefault="00120706" w:rsidP="00390D4E">
            <w:proofErr w:type="spellStart"/>
            <w:r w:rsidRPr="00BE59A9">
              <w:t>pearson</w:t>
            </w:r>
            <w:proofErr w:type="spellEnd"/>
          </w:p>
        </w:tc>
      </w:tr>
      <w:tr w:rsidR="00120706" w:rsidRPr="00BE59A9" w14:paraId="36864B62" w14:textId="77777777" w:rsidTr="00390D4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F995C7" w14:textId="77777777" w:rsidR="00120706" w:rsidRPr="00BE59A9" w:rsidRDefault="00120706" w:rsidP="00390D4E">
            <w:r w:rsidRPr="00BE59A9">
              <w:t>SIR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F3D560" w14:textId="77777777" w:rsidR="00120706" w:rsidRPr="00BE59A9" w:rsidRDefault="00120706" w:rsidP="00390D4E">
            <w:r w:rsidRPr="00BE59A9">
              <w:t>SI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4D94E0" w14:textId="77777777" w:rsidR="00120706" w:rsidRPr="00BE59A9" w:rsidRDefault="00120706" w:rsidP="00390D4E">
            <w:r w:rsidRPr="00BE59A9">
              <w:t>0.69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55166A" w14:textId="77777777" w:rsidR="00120706" w:rsidRPr="00BE59A9" w:rsidRDefault="00120706" w:rsidP="00390D4E">
            <w:r w:rsidRPr="00BE59A9">
              <w:t>0.68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49AD75" w14:textId="77777777" w:rsidR="00120706" w:rsidRPr="00BE59A9" w:rsidRDefault="00120706" w:rsidP="00390D4E">
            <w:r w:rsidRPr="00BE59A9">
              <w:t>0.70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90503F" w14:textId="77777777" w:rsidR="00120706" w:rsidRPr="00BE59A9" w:rsidRDefault="00120706" w:rsidP="00390D4E">
            <w:r w:rsidRPr="00BE59A9">
              <w:t>0.0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636C90" w14:textId="77777777" w:rsidR="00120706" w:rsidRPr="00BE59A9" w:rsidRDefault="00120706" w:rsidP="00390D4E">
            <w:r w:rsidRPr="00BE59A9">
              <w:t>131.62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48848A" w14:textId="77777777" w:rsidR="00120706" w:rsidRPr="00BE59A9" w:rsidRDefault="00120706" w:rsidP="00390D4E">
            <w:r w:rsidRPr="00BE59A9">
              <w:t>18358.0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116CC4" w14:textId="77777777" w:rsidR="00120706" w:rsidRPr="00BE59A9" w:rsidRDefault="00120706" w:rsidP="00390D4E">
            <w:proofErr w:type="spellStart"/>
            <w:r w:rsidRPr="00BE59A9">
              <w:t>pearson</w:t>
            </w:r>
            <w:proofErr w:type="spellEnd"/>
          </w:p>
        </w:tc>
      </w:tr>
      <w:tr w:rsidR="00120706" w:rsidRPr="00BE59A9" w14:paraId="12E56DF0" w14:textId="77777777" w:rsidTr="00390D4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06C092" w14:textId="77777777" w:rsidR="00120706" w:rsidRPr="00BE59A9" w:rsidRDefault="00120706" w:rsidP="00390D4E">
            <w:r w:rsidRPr="00BE59A9">
              <w:t>SIR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16964D" w14:textId="77777777" w:rsidR="00120706" w:rsidRPr="00BE59A9" w:rsidRDefault="00120706" w:rsidP="00390D4E">
            <w:r w:rsidRPr="00BE59A9">
              <w:t>PI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90EC14" w14:textId="77777777" w:rsidR="00120706" w:rsidRPr="00BE59A9" w:rsidRDefault="00120706" w:rsidP="00390D4E">
            <w:r w:rsidRPr="00BE59A9">
              <w:t>0.83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BD8885" w14:textId="77777777" w:rsidR="00120706" w:rsidRPr="00BE59A9" w:rsidRDefault="00120706" w:rsidP="00390D4E">
            <w:r w:rsidRPr="00BE59A9">
              <w:t>0.83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2B1435" w14:textId="77777777" w:rsidR="00120706" w:rsidRPr="00BE59A9" w:rsidRDefault="00120706" w:rsidP="00390D4E">
            <w:r w:rsidRPr="00BE59A9">
              <w:t>0.84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B31070" w14:textId="77777777" w:rsidR="00120706" w:rsidRPr="00BE59A9" w:rsidRDefault="00120706" w:rsidP="00390D4E">
            <w:r w:rsidRPr="00BE59A9">
              <w:t>0.0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8A9B11" w14:textId="77777777" w:rsidR="00120706" w:rsidRPr="00BE59A9" w:rsidRDefault="00120706" w:rsidP="00390D4E">
            <w:r w:rsidRPr="00BE59A9">
              <w:t>207.71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6B90C0" w14:textId="77777777" w:rsidR="00120706" w:rsidRPr="00BE59A9" w:rsidRDefault="00120706" w:rsidP="00390D4E">
            <w:r w:rsidRPr="00BE59A9">
              <w:t>18358.0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9CEAB9" w14:textId="77777777" w:rsidR="00120706" w:rsidRPr="00BE59A9" w:rsidRDefault="00120706" w:rsidP="00390D4E">
            <w:proofErr w:type="spellStart"/>
            <w:r w:rsidRPr="00BE59A9">
              <w:t>pearson</w:t>
            </w:r>
            <w:proofErr w:type="spellEnd"/>
          </w:p>
        </w:tc>
      </w:tr>
      <w:tr w:rsidR="00120706" w:rsidRPr="00BE59A9" w14:paraId="2DB4538E" w14:textId="77777777" w:rsidTr="00390D4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B7428B" w14:textId="77777777" w:rsidR="00120706" w:rsidRPr="00BE59A9" w:rsidRDefault="00120706" w:rsidP="00390D4E">
            <w:r w:rsidRPr="00BE59A9">
              <w:t>SIR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80845F" w14:textId="77777777" w:rsidR="00120706" w:rsidRPr="00BE59A9" w:rsidRDefault="00120706" w:rsidP="00390D4E">
            <w:r w:rsidRPr="00BE59A9">
              <w:t>SIR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62FAFE" w14:textId="77777777" w:rsidR="00120706" w:rsidRPr="00BE59A9" w:rsidRDefault="00120706" w:rsidP="00390D4E">
            <w:r w:rsidRPr="00BE59A9">
              <w:t>1.0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43AAE1" w14:textId="77777777" w:rsidR="00120706" w:rsidRPr="00BE59A9" w:rsidRDefault="00120706" w:rsidP="00390D4E">
            <w:r w:rsidRPr="00BE59A9">
              <w:t>1.0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FF53F4" w14:textId="77777777" w:rsidR="00120706" w:rsidRPr="00BE59A9" w:rsidRDefault="00120706" w:rsidP="00390D4E">
            <w:r w:rsidRPr="00BE59A9">
              <w:t>1.0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4485CB" w14:textId="77777777" w:rsidR="00120706" w:rsidRPr="00BE59A9" w:rsidRDefault="00120706" w:rsidP="00390D4E">
            <w:r w:rsidRPr="00BE59A9">
              <w:t>0.0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CD8188" w14:textId="77777777" w:rsidR="00120706" w:rsidRPr="00BE59A9" w:rsidRDefault="00120706" w:rsidP="00390D4E">
            <w:r w:rsidRPr="00BE59A9">
              <w:t>In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EF0E82" w14:textId="77777777" w:rsidR="00120706" w:rsidRPr="00BE59A9" w:rsidRDefault="00120706" w:rsidP="00390D4E">
            <w:r w:rsidRPr="00BE59A9">
              <w:t>18358.0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0C4B5E" w14:textId="77777777" w:rsidR="00120706" w:rsidRPr="00BE59A9" w:rsidRDefault="00120706" w:rsidP="00390D4E">
            <w:proofErr w:type="spellStart"/>
            <w:r w:rsidRPr="00BE59A9">
              <w:t>pearson</w:t>
            </w:r>
            <w:proofErr w:type="spellEnd"/>
          </w:p>
        </w:tc>
      </w:tr>
      <w:bookmarkEnd w:id="1"/>
    </w:tbl>
    <w:p w14:paraId="4A68A8DD" w14:textId="77777777" w:rsidR="00DE2908" w:rsidRDefault="00DE2908"/>
    <w:sectPr w:rsidR="00DE29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18E382" w14:textId="77777777" w:rsidR="00033869" w:rsidRDefault="00033869" w:rsidP="00120706">
      <w:r>
        <w:separator/>
      </w:r>
    </w:p>
  </w:endnote>
  <w:endnote w:type="continuationSeparator" w:id="0">
    <w:p w14:paraId="03537A0F" w14:textId="77777777" w:rsidR="00033869" w:rsidRDefault="00033869" w:rsidP="001207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FDC720" w14:textId="77777777" w:rsidR="00033869" w:rsidRDefault="00033869" w:rsidP="00120706">
      <w:r>
        <w:separator/>
      </w:r>
    </w:p>
  </w:footnote>
  <w:footnote w:type="continuationSeparator" w:id="0">
    <w:p w14:paraId="0EF26E3E" w14:textId="77777777" w:rsidR="00033869" w:rsidRDefault="00033869" w:rsidP="001207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MwNTA0MTIxN7I0NzBW0lEKTi0uzszPAykwrAUAnY4rNywAAAA="/>
    <w:docVar w:name="KY_MEDREF_DOCUID" w:val="{61374F83-4CE8-4239-B464-C9495E679651}"/>
    <w:docVar w:name="KY_MEDREF_VERSION" w:val="3"/>
  </w:docVars>
  <w:rsids>
    <w:rsidRoot w:val="0022553D"/>
    <w:rsid w:val="00033869"/>
    <w:rsid w:val="00120706"/>
    <w:rsid w:val="001263C8"/>
    <w:rsid w:val="0022553D"/>
    <w:rsid w:val="005541C8"/>
    <w:rsid w:val="005E4B69"/>
    <w:rsid w:val="005E637B"/>
    <w:rsid w:val="00D219FA"/>
    <w:rsid w:val="00DE2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C35698"/>
  <w15:chartTrackingRefBased/>
  <w15:docId w15:val="{6ACEE023-7068-4AC1-ABE3-EDABFC085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07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07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07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07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丰 杨</dc:creator>
  <cp:keywords/>
  <dc:description/>
  <cp:lastModifiedBy>junchen chen</cp:lastModifiedBy>
  <cp:revision>3</cp:revision>
  <dcterms:created xsi:type="dcterms:W3CDTF">2024-07-17T12:38:00Z</dcterms:created>
  <dcterms:modified xsi:type="dcterms:W3CDTF">2024-07-21T15:43:00Z</dcterms:modified>
</cp:coreProperties>
</file>